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56A8A0" w14:textId="56E4550F" w:rsidR="005236F3" w:rsidRDefault="000412BD">
      <w:r w:rsidRPr="00A04C18">
        <w:rPr>
          <w:rFonts w:ascii="Arial" w:hAnsi="Arial" w:cs="Arial" w:hint="cs"/>
          <w:noProof/>
        </w:rPr>
        <w:drawing>
          <wp:inline distT="0" distB="0" distL="0" distR="0" wp14:anchorId="10A00D19" wp14:editId="6E9694BA">
            <wp:extent cx="5943600" cy="5943600"/>
            <wp:effectExtent l="0" t="0" r="0" b="0"/>
            <wp:docPr id="4" name="Picture 4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EODbyDay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BE4D1A" w14:textId="105E4236" w:rsidR="000412BD" w:rsidRPr="000412BD" w:rsidRDefault="000412BD">
      <w:pPr>
        <w:rPr>
          <w:rFonts w:ascii="Arial" w:hAnsi="Arial" w:cs="Arial"/>
          <w:sz w:val="22"/>
          <w:szCs w:val="22"/>
        </w:rPr>
      </w:pPr>
      <w:r w:rsidRPr="000412BD">
        <w:rPr>
          <w:rFonts w:ascii="Arial" w:hAnsi="Arial" w:cs="Arial"/>
          <w:sz w:val="22"/>
          <w:szCs w:val="22"/>
        </w:rPr>
        <w:t>EOD duration per treatment throughout the experiment. Each colored circle and its vertical lines represent the mean EOD duration +/- standard deviation per treatment and day. A small horizontal jitter was added to better visualize overlapping values. Days -4 to 0 are part of the acclimation period, treatment-specific manipulations were performed on Day 0 after taking EOD recordings.</w:t>
      </w:r>
    </w:p>
    <w:sectPr w:rsidR="000412BD" w:rsidRPr="000412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2BD"/>
    <w:rsid w:val="000412BD"/>
    <w:rsid w:val="005236F3"/>
    <w:rsid w:val="008A2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A8D4AE"/>
  <w15:chartTrackingRefBased/>
  <w15:docId w15:val="{7F369FD3-772A-3E4F-A07A-47D744E9A6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12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12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12B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12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12B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12B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12B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12B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12B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12B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12B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12B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12B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12B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12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12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12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12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12B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12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12B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12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12B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12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12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12B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12B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12B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12B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49271A68D31D4586DFA93CCCC05A71" ma:contentTypeVersion="18" ma:contentTypeDescription="Create a new document." ma:contentTypeScope="" ma:versionID="81096a02f56a137efecca65350f48053">
  <xsd:schema xmlns:xsd="http://www.w3.org/2001/XMLSchema" xmlns:xs="http://www.w3.org/2001/XMLSchema" xmlns:p="http://schemas.microsoft.com/office/2006/metadata/properties" xmlns:ns2="c46259df-156d-4218-950b-be267ad61d71" xmlns:ns3="9338210f-3616-433f-80b6-c53fe1d21210" targetNamespace="http://schemas.microsoft.com/office/2006/metadata/properties" ma:root="true" ma:fieldsID="e421670b8f6b8bf85fb8a2a716fb5780" ns2:_="" ns3:_="">
    <xsd:import namespace="c46259df-156d-4218-950b-be267ad61d71"/>
    <xsd:import namespace="9338210f-3616-433f-80b6-c53fe1d2121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6259df-156d-4218-950b-be267ad61d7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Length (seconds)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0ad816ea-8460-453a-b1af-cd753e23c00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338210f-3616-433f-80b6-c53fe1d21210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4facbd38-7321-4843-a444-89c85fc27221}" ma:internalName="TaxCatchAll" ma:showField="CatchAllData" ma:web="9338210f-3616-433f-80b6-c53fe1d2121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9338210f-3616-433f-80b6-c53fe1d21210" xsi:nil="true"/>
    <lcf76f155ced4ddcb4097134ff3c332f xmlns="c46259df-156d-4218-950b-be267ad61d7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791BC03-9571-4737-B24C-71A331C09F3F}"/>
</file>

<file path=customXml/itemProps2.xml><?xml version="1.0" encoding="utf-8"?>
<ds:datastoreItem xmlns:ds="http://schemas.openxmlformats.org/officeDocument/2006/customXml" ds:itemID="{3B269363-7FF6-4DD9-BD3B-CB5C40228E1D}"/>
</file>

<file path=customXml/itemProps3.xml><?xml version="1.0" encoding="utf-8"?>
<ds:datastoreItem xmlns:ds="http://schemas.openxmlformats.org/officeDocument/2006/customXml" ds:itemID="{79793262-1548-428A-A396-23BBA9634E3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7</Words>
  <Characters>331</Characters>
  <Application>Microsoft Office Word</Application>
  <DocSecurity>0</DocSecurity>
  <Lines>2</Lines>
  <Paragraphs>1</Paragraphs>
  <ScaleCrop>false</ScaleCrop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silla Lacayo, Mauricio</dc:creator>
  <cp:keywords/>
  <dc:description/>
  <cp:lastModifiedBy>Losilla Lacayo, Mauricio</cp:lastModifiedBy>
  <cp:revision>1</cp:revision>
  <dcterms:created xsi:type="dcterms:W3CDTF">2024-05-09T20:08:00Z</dcterms:created>
  <dcterms:modified xsi:type="dcterms:W3CDTF">2024-05-09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49271A68D31D4586DFA93CCCC05A71</vt:lpwstr>
  </property>
  <property fmtid="{D5CDD505-2E9C-101B-9397-08002B2CF9AE}" pid="3" name="MediaServiceImageTags">
    <vt:lpwstr/>
  </property>
</Properties>
</file>